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f2"/>
        <w:tblpPr w:leftFromText="180" w:rightFromText="180" w:vertAnchor="page" w:horzAnchor="margin" w:tblpY="242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"/>
        <w:gridCol w:w="1400"/>
        <w:gridCol w:w="1462"/>
        <w:gridCol w:w="1180"/>
        <w:gridCol w:w="2167"/>
        <w:gridCol w:w="1265"/>
      </w:tblGrid>
      <w:tr w:rsidR="008D6AF7" w:rsidRPr="00A00E0A" w14:paraId="7365B47F" w14:textId="77777777" w:rsidTr="00A00E0A"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2CA4A7E6" w14:textId="3228E7BE" w:rsidR="008D6AF7" w:rsidRPr="00A00E0A" w:rsidRDefault="008D6AF7" w:rsidP="00A00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E0A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2631BBCE" w14:textId="4708EB58" w:rsidR="008D6AF7" w:rsidRPr="00A00E0A" w:rsidRDefault="008D6AF7" w:rsidP="00A00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E0A">
              <w:rPr>
                <w:rFonts w:ascii="Times New Roman" w:hAnsi="Times New Roman" w:cs="Times New Roman"/>
                <w:sz w:val="24"/>
                <w:szCs w:val="24"/>
              </w:rPr>
              <w:t>original variable names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14:paraId="31DCBA4D" w14:textId="45B40507" w:rsidR="008D6AF7" w:rsidRPr="00A00E0A" w:rsidRDefault="008D6AF7" w:rsidP="00A00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E0A">
              <w:rPr>
                <w:rFonts w:ascii="Times New Roman" w:hAnsi="Times New Roman" w:cs="Times New Roman"/>
                <w:sz w:val="24"/>
                <w:szCs w:val="24"/>
              </w:rPr>
              <w:t>Questionnaire Item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7BE3FA27" w14:textId="532D09C3" w:rsidR="008D6AF7" w:rsidRPr="00A00E0A" w:rsidRDefault="008D6AF7" w:rsidP="00A00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E0A">
              <w:rPr>
                <w:rFonts w:ascii="Times New Roman" w:hAnsi="Times New Roman" w:cs="Times New Roman"/>
                <w:sz w:val="24"/>
                <w:szCs w:val="24"/>
              </w:rPr>
              <w:t>Response Categories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7400B6BB" w14:textId="5B81D4BD" w:rsidR="008D6AF7" w:rsidRPr="00A00E0A" w:rsidRDefault="008D6AF7" w:rsidP="00A00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E0A">
              <w:rPr>
                <w:rFonts w:ascii="Times New Roman" w:hAnsi="Times New Roman" w:cs="Times New Roman"/>
                <w:sz w:val="24"/>
                <w:szCs w:val="24"/>
              </w:rPr>
              <w:t>Coding Schem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5A6F1AD8" w14:textId="11393FAE" w:rsidR="008D6AF7" w:rsidRPr="00A00E0A" w:rsidRDefault="008D6AF7" w:rsidP="00A00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E0A">
              <w:rPr>
                <w:rFonts w:ascii="Times New Roman" w:hAnsi="Times New Roman" w:cs="Times New Roman"/>
                <w:sz w:val="24"/>
                <w:szCs w:val="24"/>
              </w:rPr>
              <w:t>Assessment Waves</w:t>
            </w:r>
          </w:p>
        </w:tc>
      </w:tr>
      <w:tr w:rsidR="008D6AF7" w:rsidRPr="00A00E0A" w14:paraId="7075EA3D" w14:textId="77777777" w:rsidTr="00A00E0A">
        <w:tc>
          <w:tcPr>
            <w:tcW w:w="1325" w:type="dxa"/>
            <w:tcBorders>
              <w:top w:val="single" w:sz="4" w:space="0" w:color="auto"/>
            </w:tcBorders>
          </w:tcPr>
          <w:p w14:paraId="1FCA58C9" w14:textId="682469E3" w:rsidR="008D6AF7" w:rsidRPr="00A00E0A" w:rsidRDefault="008D6AF7" w:rsidP="00A00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E0A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2D994A5F" w14:textId="12702749" w:rsidR="008D6AF7" w:rsidRPr="00A00E0A" w:rsidRDefault="008D6AF7" w:rsidP="00A00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E0A">
              <w:rPr>
                <w:rFonts w:ascii="Times New Roman" w:hAnsi="Times New Roman" w:cs="Times New Roman"/>
                <w:sz w:val="24"/>
                <w:szCs w:val="24"/>
              </w:rPr>
              <w:t>r_amputation</w:t>
            </w:r>
            <w:r w:rsidRPr="00A00E0A">
              <w:rPr>
                <w:rFonts w:ascii="Times New Roman" w:hAnsi="Times New Roman" w:cs="Times New Roman"/>
                <w:sz w:val="24"/>
                <w:szCs w:val="24"/>
              </w:rPr>
              <w:br/>
              <w:t>amputation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14:paraId="57E4A276" w14:textId="3EA36097" w:rsidR="008D6AF7" w:rsidRPr="00A00E0A" w:rsidRDefault="001E0740" w:rsidP="00A00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740">
              <w:rPr>
                <w:rFonts w:ascii="Times New Roman" w:hAnsi="Times New Roman" w:cs="Times New Roman"/>
                <w:sz w:val="24"/>
                <w:szCs w:val="24"/>
              </w:rPr>
              <w:t>Have you had an amputation because of an injury, disease, or infection?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79396028" w14:textId="577A5166" w:rsidR="008D6AF7" w:rsidRPr="00A00E0A" w:rsidRDefault="001E0740" w:rsidP="00A00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740">
              <w:rPr>
                <w:rFonts w:ascii="Times New Roman" w:hAnsi="Times New Roman" w:cs="Times New Roman"/>
                <w:sz w:val="24"/>
                <w:szCs w:val="24"/>
              </w:rPr>
              <w:t>1=Yes; 5=No; 8=Don't know; 9=Refused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292ACFD3" w14:textId="5E20F3F5" w:rsidR="008D6AF7" w:rsidRPr="00A00E0A" w:rsidRDefault="001E0740" w:rsidP="00A00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740">
              <w:rPr>
                <w:rFonts w:ascii="Times New Roman" w:hAnsi="Times New Roman" w:cs="Times New Roman"/>
                <w:sz w:val="24"/>
                <w:szCs w:val="24"/>
              </w:rPr>
              <w:t>Yes=1; No=0; DK/Refused=Missing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6A739DB4" w14:textId="5388E0EA" w:rsidR="008D6AF7" w:rsidRPr="00A00E0A" w:rsidRDefault="008D6AF7" w:rsidP="00A00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E0A">
              <w:rPr>
                <w:rFonts w:ascii="Times New Roman" w:hAnsi="Times New Roman" w:cs="Times New Roman"/>
                <w:sz w:val="24"/>
                <w:szCs w:val="24"/>
              </w:rPr>
              <w:t>Follow-up waves after baseline (Wave 9 onward)</w:t>
            </w:r>
          </w:p>
        </w:tc>
      </w:tr>
      <w:tr w:rsidR="008D6AF7" w:rsidRPr="00A00E0A" w14:paraId="268BDE25" w14:textId="77777777" w:rsidTr="00A00E0A">
        <w:tc>
          <w:tcPr>
            <w:tcW w:w="1325" w:type="dxa"/>
            <w:tcBorders>
              <w:bottom w:val="single" w:sz="4" w:space="0" w:color="auto"/>
            </w:tcBorders>
          </w:tcPr>
          <w:p w14:paraId="76A81CEB" w14:textId="133AD15D" w:rsidR="008D6AF7" w:rsidRPr="00A00E0A" w:rsidRDefault="008D6AF7" w:rsidP="00A00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E0A">
              <w:rPr>
                <w:rFonts w:ascii="Times New Roman" w:hAnsi="Times New Roman" w:cs="Times New Roman"/>
                <w:sz w:val="24"/>
                <w:szCs w:val="24"/>
              </w:rPr>
              <w:t>ELSA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2405167A" w14:textId="3248315F" w:rsidR="008D6AF7" w:rsidRPr="00A00E0A" w:rsidRDefault="008D6AF7" w:rsidP="00A00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E0A">
              <w:rPr>
                <w:rFonts w:ascii="Times New Roman" w:hAnsi="Times New Roman" w:cs="Times New Roman"/>
                <w:sz w:val="24"/>
                <w:szCs w:val="24"/>
              </w:rPr>
              <w:t>r_amputation</w:t>
            </w:r>
            <w:r w:rsidRPr="00A00E0A">
              <w:rPr>
                <w:rFonts w:ascii="Times New Roman" w:hAnsi="Times New Roman" w:cs="Times New Roman"/>
                <w:sz w:val="24"/>
                <w:szCs w:val="24"/>
              </w:rPr>
              <w:br/>
              <w:t>amputation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4DEB169D" w14:textId="612E7EDA" w:rsidR="008D6AF7" w:rsidRPr="00A00E0A" w:rsidRDefault="001E0740" w:rsidP="00A00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740">
              <w:rPr>
                <w:rFonts w:ascii="Times New Roman" w:hAnsi="Times New Roman" w:cs="Times New Roman"/>
                <w:sz w:val="24"/>
                <w:szCs w:val="24"/>
              </w:rPr>
              <w:t>Have you ever had all or part of a leg or foot amputated?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4ECF73A1" w14:textId="6A85511E" w:rsidR="008D6AF7" w:rsidRPr="00A00E0A" w:rsidRDefault="008D6AF7" w:rsidP="00A00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E0A">
              <w:rPr>
                <w:rFonts w:ascii="Times New Roman" w:hAnsi="Times New Roman" w:cs="Times New Roman"/>
                <w:sz w:val="24"/>
                <w:szCs w:val="24"/>
              </w:rPr>
              <w:t>Yes / No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793C53A" w14:textId="5A03C13B" w:rsidR="008D6AF7" w:rsidRPr="00A00E0A" w:rsidRDefault="008D6AF7" w:rsidP="00A00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E0A">
              <w:rPr>
                <w:rFonts w:ascii="Times New Roman" w:hAnsi="Times New Roman" w:cs="Times New Roman"/>
                <w:sz w:val="24"/>
                <w:szCs w:val="24"/>
              </w:rPr>
              <w:t>Yes = 1; No = 0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4B01FE76" w14:textId="0E9BA0DC" w:rsidR="008D6AF7" w:rsidRPr="00A00E0A" w:rsidRDefault="008D6AF7" w:rsidP="00A00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E0A">
              <w:rPr>
                <w:rFonts w:ascii="Times New Roman" w:hAnsi="Times New Roman" w:cs="Times New Roman"/>
                <w:sz w:val="24"/>
                <w:szCs w:val="24"/>
              </w:rPr>
              <w:t>Follow-up waves after baseline (Wave 4 onward)</w:t>
            </w:r>
          </w:p>
        </w:tc>
      </w:tr>
    </w:tbl>
    <w:p w14:paraId="25B0F5B5" w14:textId="1571CF7A" w:rsidR="000F7341" w:rsidRPr="00A00E0A" w:rsidRDefault="00A00E0A">
      <w:pPr>
        <w:rPr>
          <w:rFonts w:ascii="Times New Roman" w:hAnsi="Times New Roman" w:cs="Times New Roman"/>
          <w:sz w:val="24"/>
          <w:szCs w:val="24"/>
        </w:rPr>
      </w:pPr>
      <w:r w:rsidRPr="00A00E0A">
        <w:rPr>
          <w:rFonts w:ascii="Times New Roman" w:hAnsi="Times New Roman" w:cs="Times New Roman"/>
          <w:sz w:val="24"/>
          <w:szCs w:val="24"/>
        </w:rPr>
        <w:t>Supplementary Table S2. Definition and Ascertainment of Diabetes-Related Lower-Limb Amputation (DLLA) in HRS and ELSA</w:t>
      </w:r>
    </w:p>
    <w:p w14:paraId="5FF36AB4" w14:textId="77777777" w:rsidR="00A00E0A" w:rsidRPr="00A00E0A" w:rsidRDefault="00A00E0A">
      <w:pPr>
        <w:rPr>
          <w:rFonts w:ascii="Times New Roman" w:hAnsi="Times New Roman" w:cs="Times New Roman"/>
          <w:sz w:val="24"/>
          <w:szCs w:val="24"/>
        </w:rPr>
      </w:pPr>
    </w:p>
    <w:p w14:paraId="08588F65" w14:textId="545DAEBE" w:rsidR="00A00E0A" w:rsidRDefault="00A00E0A">
      <w:pPr>
        <w:rPr>
          <w:rFonts w:ascii="Times New Roman" w:hAnsi="Times New Roman" w:cs="Times New Roman"/>
          <w:sz w:val="24"/>
          <w:szCs w:val="24"/>
        </w:rPr>
      </w:pPr>
      <w:r w:rsidRPr="00A00E0A">
        <w:rPr>
          <w:rFonts w:ascii="Times New Roman" w:hAnsi="Times New Roman" w:cs="Times New Roman"/>
          <w:sz w:val="24"/>
          <w:szCs w:val="24"/>
        </w:rPr>
        <w:t>Abbreviation: DLLA, diabetes-related lower-limb amputation. Because all participants had physician-diagnosed diabetes at baseline, incident lower-limb amputation occurring during follow-up was defined as DLLA.</w:t>
      </w:r>
    </w:p>
    <w:p w14:paraId="44B3A1EC" w14:textId="7808FD9B" w:rsidR="00B83B8A" w:rsidRPr="00B83B8A" w:rsidRDefault="00B83B8A">
      <w:pPr>
        <w:rPr>
          <w:rFonts w:ascii="Times New Roman" w:hAnsi="Times New Roman" w:cs="Times New Roman"/>
          <w:sz w:val="24"/>
          <w:szCs w:val="24"/>
        </w:rPr>
      </w:pPr>
      <w:r w:rsidRPr="00B83B8A">
        <w:rPr>
          <w:rFonts w:ascii="Times New Roman" w:hAnsi="Times New Roman" w:cs="Times New Roman"/>
          <w:sz w:val="24"/>
          <w:szCs w:val="24"/>
        </w:rPr>
        <w:t>The questionnaire items captured any lower-limb amputation, including partial foot or toe amputations where applicable.</w:t>
      </w:r>
    </w:p>
    <w:sectPr w:rsidR="00B83B8A" w:rsidRPr="00B83B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80E18C" w14:textId="77777777" w:rsidR="00190820" w:rsidRDefault="00190820" w:rsidP="008D6AF7">
      <w:r>
        <w:separator/>
      </w:r>
    </w:p>
  </w:endnote>
  <w:endnote w:type="continuationSeparator" w:id="0">
    <w:p w14:paraId="611B6C8B" w14:textId="77777777" w:rsidR="00190820" w:rsidRDefault="00190820" w:rsidP="008D6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30BF11" w14:textId="77777777" w:rsidR="00190820" w:rsidRDefault="00190820" w:rsidP="008D6AF7">
      <w:r>
        <w:separator/>
      </w:r>
    </w:p>
  </w:footnote>
  <w:footnote w:type="continuationSeparator" w:id="0">
    <w:p w14:paraId="4250CEBD" w14:textId="77777777" w:rsidR="00190820" w:rsidRDefault="00190820" w:rsidP="008D6A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EE5"/>
    <w:rsid w:val="000F7341"/>
    <w:rsid w:val="00190820"/>
    <w:rsid w:val="001E0740"/>
    <w:rsid w:val="00220A19"/>
    <w:rsid w:val="006F430F"/>
    <w:rsid w:val="008D6AF7"/>
    <w:rsid w:val="00A00E0A"/>
    <w:rsid w:val="00B83B8A"/>
    <w:rsid w:val="00CD3E3E"/>
    <w:rsid w:val="00CE6EE5"/>
    <w:rsid w:val="00DE08F9"/>
    <w:rsid w:val="00E77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770E28"/>
  <w15:chartTrackingRefBased/>
  <w15:docId w15:val="{37F6B531-E9B4-483A-AD0E-FECE4523A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E6E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6E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6E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6EE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6EE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6EE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6EE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6EE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6EE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E6E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E6E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E6E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E6EE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E6EE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E6EE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E6E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E6E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E6E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E6EE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E6E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E6EE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E6E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E6E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E6E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E6E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E6EE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E6E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E6EE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E6EE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D6A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D6AF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D6A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D6AF7"/>
    <w:rPr>
      <w:sz w:val="18"/>
      <w:szCs w:val="18"/>
    </w:rPr>
  </w:style>
  <w:style w:type="table" w:styleId="af2">
    <w:name w:val="Table Grid"/>
    <w:basedOn w:val="a1"/>
    <w:uiPriority w:val="39"/>
    <w:rsid w:val="008D6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晖 江</dc:creator>
  <cp:keywords/>
  <dc:description/>
  <cp:lastModifiedBy>晖 江</cp:lastModifiedBy>
  <cp:revision>3</cp:revision>
  <dcterms:created xsi:type="dcterms:W3CDTF">2026-06-22T03:42:00Z</dcterms:created>
  <dcterms:modified xsi:type="dcterms:W3CDTF">2026-06-22T05:12:00Z</dcterms:modified>
</cp:coreProperties>
</file>